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D60" w:rsidRDefault="00B16D60" w:rsidP="00B16D60">
      <w:pPr>
        <w:pStyle w:val="Ingetavstnd"/>
        <w:rPr>
          <w:b/>
          <w:bCs/>
          <w:szCs w:val="24"/>
          <w:lang w:val="en-US"/>
        </w:rPr>
      </w:pPr>
      <w:bookmarkStart w:id="0" w:name="_GoBack"/>
      <w:r>
        <w:rPr>
          <w:b/>
          <w:bCs/>
          <w:szCs w:val="24"/>
          <w:lang w:val="en-US"/>
        </w:rPr>
        <w:t>Supplementary table e-1.</w:t>
      </w:r>
    </w:p>
    <w:bookmarkEnd w:id="0"/>
    <w:p w:rsidR="00B16D60" w:rsidRDefault="00B16D60" w:rsidP="00B16D60">
      <w:pPr>
        <w:pStyle w:val="Ingetavstnd"/>
        <w:rPr>
          <w:b/>
          <w:bCs/>
          <w:szCs w:val="24"/>
          <w:lang w:val="en-US"/>
        </w:rPr>
      </w:pPr>
    </w:p>
    <w:p w:rsidR="00B16D60" w:rsidRDefault="00B16D60" w:rsidP="00B16D60">
      <w:pPr>
        <w:pStyle w:val="Ingetavstnd"/>
        <w:rPr>
          <w:lang w:val="en-US"/>
        </w:rPr>
      </w:pPr>
      <w:r>
        <w:rPr>
          <w:szCs w:val="24"/>
          <w:lang w:val="en-US"/>
        </w:rPr>
        <w:t>NSE-levels</w:t>
      </w:r>
      <w:r w:rsidRPr="00E477E2">
        <w:rPr>
          <w:lang w:val="en-US"/>
        </w:rPr>
        <w:t xml:space="preserve"> for SIRPI</w:t>
      </w:r>
      <w:r>
        <w:rPr>
          <w:lang w:val="en-US"/>
        </w:rPr>
        <w:t>Ds</w:t>
      </w:r>
      <w:r w:rsidRPr="00E477E2">
        <w:rPr>
          <w:lang w:val="en-US"/>
        </w:rPr>
        <w:t xml:space="preserve"> and </w:t>
      </w:r>
      <w:r>
        <w:rPr>
          <w:lang w:val="en-US"/>
        </w:rPr>
        <w:t xml:space="preserve">SIRPID </w:t>
      </w:r>
      <w:r w:rsidRPr="00E477E2">
        <w:rPr>
          <w:lang w:val="en-US"/>
        </w:rPr>
        <w:t xml:space="preserve">subgroups categorised </w:t>
      </w:r>
      <w:r>
        <w:rPr>
          <w:lang w:val="en-US"/>
        </w:rPr>
        <w:t>according to</w:t>
      </w:r>
      <w:r w:rsidRPr="00E477E2">
        <w:rPr>
          <w:lang w:val="en-US"/>
        </w:rPr>
        <w:t xml:space="preserve"> main EEG</w:t>
      </w:r>
      <w:r>
        <w:rPr>
          <w:lang w:val="en-US"/>
        </w:rPr>
        <w:t>-</w:t>
      </w:r>
      <w:r w:rsidRPr="00E477E2">
        <w:rPr>
          <w:lang w:val="en-US"/>
        </w:rPr>
        <w:t>pattern</w:t>
      </w:r>
    </w:p>
    <w:p w:rsidR="00B16D60" w:rsidRDefault="00B16D60" w:rsidP="00B16D60">
      <w:pPr>
        <w:pStyle w:val="Ingetavstnd"/>
        <w:rPr>
          <w:lang w:val="en-US"/>
        </w:rPr>
      </w:pP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1276"/>
        <w:gridCol w:w="1276"/>
        <w:gridCol w:w="1276"/>
      </w:tblGrid>
      <w:tr w:rsidR="00B16D60" w:rsidRPr="00DF0E7F" w:rsidTr="00E20283">
        <w:tc>
          <w:tcPr>
            <w:tcW w:w="4106" w:type="dxa"/>
          </w:tcPr>
          <w:p w:rsidR="00B16D60" w:rsidRPr="00040C0E" w:rsidRDefault="00B16D60" w:rsidP="00E20283">
            <w:pPr>
              <w:pStyle w:val="Ingetavstnd"/>
              <w:rPr>
                <w:lang w:val="en-US"/>
              </w:rPr>
            </w:pPr>
          </w:p>
        </w:tc>
        <w:tc>
          <w:tcPr>
            <w:tcW w:w="992" w:type="dxa"/>
          </w:tcPr>
          <w:p w:rsidR="00B16D60" w:rsidRPr="00737D37" w:rsidRDefault="00B16D60" w:rsidP="00E20283">
            <w:pPr>
              <w:pStyle w:val="Ingetavstnd"/>
              <w:rPr>
                <w:lang w:val="en-US"/>
              </w:rPr>
            </w:pPr>
            <w:r w:rsidRPr="00FB6E0B">
              <w:rPr>
                <w:b/>
                <w:bCs/>
                <w:lang w:val="en-US"/>
              </w:rPr>
              <w:t>NSE, median ng/ml</w:t>
            </w:r>
          </w:p>
        </w:tc>
        <w:tc>
          <w:tcPr>
            <w:tcW w:w="1276" w:type="dxa"/>
          </w:tcPr>
          <w:p w:rsidR="00B16D60" w:rsidRPr="00FB6E0B" w:rsidRDefault="00B16D60" w:rsidP="00E20283">
            <w:pPr>
              <w:pStyle w:val="Ingetavstnd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QR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 w:rsidRPr="00FB6E0B">
              <w:rPr>
                <w:b/>
                <w:bCs/>
                <w:lang w:val="en-US"/>
              </w:rPr>
              <w:t>Range</w:t>
            </w:r>
          </w:p>
        </w:tc>
        <w:tc>
          <w:tcPr>
            <w:tcW w:w="1276" w:type="dxa"/>
          </w:tcPr>
          <w:p w:rsidR="00B16D60" w:rsidRPr="00FB6E0B" w:rsidRDefault="00B16D60" w:rsidP="00E20283">
            <w:pPr>
              <w:pStyle w:val="Ingetavstnd"/>
              <w:rPr>
                <w:b/>
                <w:bCs/>
                <w:lang w:val="en-US"/>
              </w:rPr>
            </w:pPr>
            <w:r w:rsidRPr="00FB6E0B">
              <w:rPr>
                <w:b/>
                <w:bCs/>
                <w:lang w:val="en-US"/>
              </w:rPr>
              <w:t>P-</w:t>
            </w:r>
            <w:r w:rsidRPr="00FB6E0B">
              <w:rPr>
                <w:b/>
                <w:bCs/>
              </w:rPr>
              <w:t>value</w:t>
            </w:r>
          </w:p>
        </w:tc>
      </w:tr>
      <w:tr w:rsidR="00B16D60" w:rsidTr="00E20283">
        <w:tc>
          <w:tcPr>
            <w:tcW w:w="4106" w:type="dxa"/>
          </w:tcPr>
          <w:p w:rsidR="00B16D60" w:rsidRPr="0005599E" w:rsidRDefault="00B16D60" w:rsidP="00E20283">
            <w:pPr>
              <w:pStyle w:val="Ingetavstnd"/>
              <w:rPr>
                <w:b/>
                <w:bCs/>
              </w:rPr>
            </w:pPr>
            <w:r w:rsidRPr="0005599E">
              <w:rPr>
                <w:b/>
                <w:bCs/>
              </w:rPr>
              <w:t>Benign EEG</w:t>
            </w:r>
            <w:r>
              <w:rPr>
                <w:lang w:val="en-US"/>
              </w:rPr>
              <w:t xml:space="preserve"> </w:t>
            </w:r>
            <w:r w:rsidRPr="0005599E">
              <w:rPr>
                <w:b/>
                <w:bCs/>
              </w:rPr>
              <w:t>(n=32)</w:t>
            </w:r>
          </w:p>
        </w:tc>
        <w:tc>
          <w:tcPr>
            <w:tcW w:w="992" w:type="dxa"/>
          </w:tcPr>
          <w:p w:rsidR="00B16D60" w:rsidRDefault="00B16D60" w:rsidP="00E20283">
            <w:pPr>
              <w:pStyle w:val="Ingetavstnd"/>
              <w:tabs>
                <w:tab w:val="right" w:pos="2438"/>
              </w:tabs>
            </w:pPr>
            <w:r>
              <w:t>13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</w:pPr>
            <w:r>
              <w:t>9 – 20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</w:pPr>
            <w:r>
              <w:t>4 – 119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</w:pPr>
          </w:p>
        </w:tc>
      </w:tr>
      <w:tr w:rsidR="00B16D60" w:rsidRPr="00A1681D" w:rsidTr="00E20283">
        <w:trPr>
          <w:trHeight w:val="233"/>
        </w:trPr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 w:rsidRPr="00792304">
              <w:rPr>
                <w:lang w:val="en-US"/>
              </w:rPr>
              <w:tab/>
              <w:t>Benign EEG</w:t>
            </w:r>
          </w:p>
          <w:p w:rsidR="00B16D60" w:rsidRPr="00792304" w:rsidRDefault="00B16D60" w:rsidP="00B16D60">
            <w:pPr>
              <w:pStyle w:val="Ingetavstnd"/>
              <w:rPr>
                <w:lang w:val="en-US"/>
              </w:rPr>
            </w:pPr>
            <w:r w:rsidRPr="00792304">
              <w:rPr>
                <w:lang w:val="en-US"/>
              </w:rPr>
              <w:tab/>
              <w:t>without SIRPIDs</w:t>
            </w:r>
            <w:r w:rsidRPr="00792304">
              <w:rPr>
                <w:lang w:val="en-US"/>
              </w:rPr>
              <w:tab/>
              <w:t>(n=26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 xml:space="preserve">9 – 19 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4 – 119</w:t>
            </w:r>
          </w:p>
        </w:tc>
        <w:tc>
          <w:tcPr>
            <w:tcW w:w="1276" w:type="dxa"/>
            <w:vMerge w:val="restart"/>
          </w:tcPr>
          <w:p w:rsidR="00B16D60" w:rsidRPr="00B32A58" w:rsidRDefault="00B16D60" w:rsidP="00E20283">
            <w:pPr>
              <w:pStyle w:val="Ingetavstnd"/>
              <w:rPr>
                <w:sz w:val="16"/>
                <w:szCs w:val="16"/>
                <w:lang w:val="en-US"/>
              </w:rPr>
            </w:pPr>
          </w:p>
          <w:p w:rsidR="00B16D60" w:rsidRPr="00B32A58" w:rsidRDefault="00B16D60" w:rsidP="00E20283">
            <w:pPr>
              <w:pStyle w:val="Ingetavstnd"/>
              <w:rPr>
                <w:sz w:val="16"/>
                <w:szCs w:val="16"/>
                <w:lang w:val="en-US"/>
              </w:rPr>
            </w:pPr>
          </w:p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p=0.683</w:t>
            </w:r>
          </w:p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 w:rsidRPr="00792304">
              <w:rPr>
                <w:lang w:val="en-US"/>
              </w:rPr>
              <w:tab/>
              <w:t>Benign EEG</w:t>
            </w:r>
          </w:p>
          <w:p w:rsidR="00B16D60" w:rsidRPr="00792304" w:rsidRDefault="00B16D60" w:rsidP="00E20283">
            <w:pPr>
              <w:pStyle w:val="Ingetavstnd"/>
              <w:rPr>
                <w:lang w:val="en-US"/>
              </w:rPr>
            </w:pPr>
            <w:r w:rsidRPr="00792304">
              <w:rPr>
                <w:lang w:val="en-US"/>
              </w:rPr>
              <w:tab/>
              <w:t>with</w:t>
            </w:r>
            <w:r>
              <w:rPr>
                <w:lang w:val="en-US"/>
              </w:rPr>
              <w:t xml:space="preserve"> </w:t>
            </w:r>
            <w:r w:rsidRPr="00792304">
              <w:rPr>
                <w:lang w:val="en-US"/>
              </w:rPr>
              <w:t>SIRPIDs</w:t>
            </w:r>
            <w:r w:rsidRPr="00792304">
              <w:rPr>
                <w:lang w:val="en-US"/>
              </w:rPr>
              <w:tab/>
            </w:r>
            <w:r w:rsidRPr="00792304">
              <w:rPr>
                <w:lang w:val="en-US"/>
              </w:rPr>
              <w:tab/>
              <w:t>(n=</w:t>
            </w:r>
            <w:r>
              <w:rPr>
                <w:lang w:val="en-US"/>
              </w:rPr>
              <w:t>6</w:t>
            </w:r>
            <w:r w:rsidRPr="00792304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9 – 37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8 – 42</w:t>
            </w:r>
          </w:p>
        </w:tc>
        <w:tc>
          <w:tcPr>
            <w:tcW w:w="1276" w:type="dxa"/>
            <w:vMerge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Benign EEG</w:t>
            </w:r>
          </w:p>
          <w:p w:rsidR="00B16D60" w:rsidRPr="00792304" w:rsidRDefault="00B16D60" w:rsidP="00E20283">
            <w:pPr>
              <w:pStyle w:val="Ingetavstnd"/>
              <w:rPr>
                <w:i/>
                <w:iCs/>
                <w:lang w:val="en-US"/>
              </w:rPr>
            </w:pPr>
            <w:r w:rsidRPr="00792304">
              <w:rPr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with SI-RDA</w:t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(n=</w:t>
            </w:r>
            <w:r>
              <w:rPr>
                <w:i/>
                <w:iCs/>
                <w:lang w:val="en-US"/>
              </w:rPr>
              <w:t>3</w:t>
            </w:r>
            <w:r w:rsidRPr="00792304">
              <w:rPr>
                <w:i/>
                <w:iCs/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9 – 42</w:t>
            </w:r>
          </w:p>
        </w:tc>
        <w:tc>
          <w:tcPr>
            <w:tcW w:w="1276" w:type="dxa"/>
            <w:vMerge w:val="restart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</w:p>
          <w:p w:rsidR="00B16D60" w:rsidRDefault="00B16D60" w:rsidP="00E20283">
            <w:pPr>
              <w:pStyle w:val="Ingetavstnd"/>
              <w:rPr>
                <w:lang w:val="en-US"/>
              </w:rPr>
            </w:pPr>
          </w:p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p=1.000</w:t>
            </w: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Benign EEG</w:t>
            </w:r>
          </w:p>
          <w:p w:rsidR="00B16D60" w:rsidRPr="00792304" w:rsidRDefault="00B16D60" w:rsidP="00B16D60">
            <w:pPr>
              <w:pStyle w:val="Ingetavstnd"/>
              <w:rPr>
                <w:i/>
                <w:iCs/>
                <w:lang w:val="en-US"/>
              </w:rPr>
            </w:pPr>
            <w:r w:rsidRPr="00792304">
              <w:rPr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with SI-PD</w:t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(n=</w:t>
            </w:r>
            <w:r>
              <w:rPr>
                <w:i/>
                <w:iCs/>
                <w:lang w:val="en-US"/>
              </w:rPr>
              <w:t>3</w:t>
            </w:r>
            <w:r w:rsidRPr="00792304">
              <w:rPr>
                <w:i/>
                <w:iCs/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8 – 35</w:t>
            </w:r>
          </w:p>
        </w:tc>
        <w:tc>
          <w:tcPr>
            <w:tcW w:w="1276" w:type="dxa"/>
            <w:vMerge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</w:tr>
      <w:tr w:rsidR="00B16D60" w:rsidRPr="00A1681D" w:rsidTr="00E20283">
        <w:tc>
          <w:tcPr>
            <w:tcW w:w="410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</w:tr>
      <w:tr w:rsidR="00B16D60" w:rsidTr="00E20283">
        <w:tc>
          <w:tcPr>
            <w:tcW w:w="4106" w:type="dxa"/>
          </w:tcPr>
          <w:p w:rsidR="00B16D60" w:rsidRPr="0005599E" w:rsidRDefault="00B16D60" w:rsidP="00E20283">
            <w:pPr>
              <w:pStyle w:val="Ingetavstnd"/>
              <w:rPr>
                <w:b/>
                <w:bCs/>
              </w:rPr>
            </w:pPr>
            <w:r w:rsidRPr="0005599E">
              <w:rPr>
                <w:b/>
                <w:bCs/>
              </w:rPr>
              <w:t>Malignant EEG</w:t>
            </w:r>
            <w:r>
              <w:rPr>
                <w:lang w:val="en-US"/>
              </w:rPr>
              <w:t xml:space="preserve"> </w:t>
            </w:r>
            <w:r w:rsidRPr="0005599E">
              <w:rPr>
                <w:b/>
                <w:bCs/>
              </w:rPr>
              <w:t>(n=</w:t>
            </w:r>
            <w:r>
              <w:rPr>
                <w:b/>
                <w:bCs/>
              </w:rPr>
              <w:t>41</w:t>
            </w:r>
            <w:r w:rsidRPr="0005599E">
              <w:rPr>
                <w:b/>
                <w:bCs/>
              </w:rPr>
              <w:t>)</w:t>
            </w:r>
          </w:p>
        </w:tc>
        <w:tc>
          <w:tcPr>
            <w:tcW w:w="992" w:type="dxa"/>
          </w:tcPr>
          <w:p w:rsidR="00B16D60" w:rsidRDefault="00B16D60" w:rsidP="00E20283">
            <w:pPr>
              <w:pStyle w:val="Ingetavstnd"/>
            </w:pPr>
            <w:r>
              <w:t>48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</w:pPr>
            <w:r>
              <w:t>21 – 119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</w:pPr>
            <w:r>
              <w:t>3 – 274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</w:pP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b/>
                <w:bCs/>
                <w:lang w:val="en-US"/>
              </w:rPr>
              <w:tab/>
            </w:r>
            <w:r w:rsidRPr="00792304">
              <w:rPr>
                <w:lang w:val="en-US"/>
              </w:rPr>
              <w:t>Malignant EEG</w:t>
            </w:r>
          </w:p>
          <w:p w:rsidR="00B16D60" w:rsidRPr="00792304" w:rsidRDefault="00B16D60" w:rsidP="00B16D60">
            <w:pPr>
              <w:pStyle w:val="Ingetavstnd"/>
              <w:rPr>
                <w:lang w:val="en-US"/>
              </w:rPr>
            </w:pPr>
            <w:r w:rsidRPr="00792304">
              <w:rPr>
                <w:lang w:val="en-US"/>
              </w:rPr>
              <w:tab/>
              <w:t>without</w:t>
            </w:r>
            <w:r>
              <w:rPr>
                <w:lang w:val="en-US"/>
              </w:rPr>
              <w:t xml:space="preserve"> </w:t>
            </w:r>
            <w:r w:rsidRPr="00792304">
              <w:rPr>
                <w:lang w:val="en-US"/>
              </w:rPr>
              <w:t>SIRPIDs</w:t>
            </w:r>
            <w:r w:rsidRPr="00792304">
              <w:rPr>
                <w:lang w:val="en-US"/>
              </w:rPr>
              <w:tab/>
              <w:t>(n=</w:t>
            </w:r>
            <w:r>
              <w:rPr>
                <w:lang w:val="en-US"/>
              </w:rPr>
              <w:t>34</w:t>
            </w:r>
            <w:r w:rsidRPr="00792304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0 – 128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3 – 274</w:t>
            </w:r>
          </w:p>
        </w:tc>
        <w:tc>
          <w:tcPr>
            <w:tcW w:w="1276" w:type="dxa"/>
            <w:vMerge w:val="restart"/>
          </w:tcPr>
          <w:p w:rsidR="00B16D60" w:rsidRPr="00B32A58" w:rsidRDefault="00B16D60" w:rsidP="00E20283">
            <w:pPr>
              <w:pStyle w:val="Ingetavstnd"/>
              <w:rPr>
                <w:sz w:val="16"/>
                <w:szCs w:val="16"/>
                <w:lang w:val="en-US"/>
              </w:rPr>
            </w:pPr>
          </w:p>
          <w:p w:rsidR="00B16D60" w:rsidRPr="00B32A58" w:rsidRDefault="00B16D60" w:rsidP="00E20283">
            <w:pPr>
              <w:pStyle w:val="Ingetavstnd"/>
              <w:rPr>
                <w:sz w:val="16"/>
                <w:szCs w:val="16"/>
                <w:lang w:val="en-US"/>
              </w:rPr>
            </w:pPr>
          </w:p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p=0.986</w:t>
            </w: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792304">
              <w:rPr>
                <w:lang w:val="en-US"/>
              </w:rPr>
              <w:t>Malignant EEG</w:t>
            </w:r>
          </w:p>
          <w:p w:rsidR="00B16D60" w:rsidRPr="00792304" w:rsidRDefault="00B16D60" w:rsidP="00E20283">
            <w:pPr>
              <w:pStyle w:val="Ingetavstnd"/>
              <w:rPr>
                <w:lang w:val="en-US"/>
              </w:rPr>
            </w:pPr>
            <w:r w:rsidRPr="00792304">
              <w:rPr>
                <w:lang w:val="en-US"/>
              </w:rPr>
              <w:tab/>
              <w:t>with SIRPIDs</w:t>
            </w:r>
            <w:r w:rsidRPr="00792304">
              <w:rPr>
                <w:lang w:val="en-US"/>
              </w:rPr>
              <w:tab/>
            </w:r>
            <w:r w:rsidRPr="00792304">
              <w:rPr>
                <w:lang w:val="en-US"/>
              </w:rPr>
              <w:tab/>
              <w:t>(n=</w:t>
            </w:r>
            <w:r>
              <w:rPr>
                <w:lang w:val="en-US"/>
              </w:rPr>
              <w:t>7</w:t>
            </w:r>
            <w:r w:rsidRPr="00792304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1 – 110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0 – 123</w:t>
            </w:r>
          </w:p>
        </w:tc>
        <w:tc>
          <w:tcPr>
            <w:tcW w:w="1276" w:type="dxa"/>
            <w:vMerge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Malignant</w:t>
            </w:r>
            <w:r>
              <w:rPr>
                <w:i/>
                <w:iCs/>
                <w:lang w:val="en-US"/>
              </w:rPr>
              <w:t xml:space="preserve"> </w:t>
            </w:r>
            <w:r w:rsidRPr="00792304">
              <w:rPr>
                <w:i/>
                <w:iCs/>
                <w:lang w:val="en-US"/>
              </w:rPr>
              <w:t>EEG</w:t>
            </w:r>
          </w:p>
          <w:p w:rsidR="00B16D60" w:rsidRPr="00792304" w:rsidRDefault="00B16D60" w:rsidP="00E20283">
            <w:pPr>
              <w:pStyle w:val="Ingetavstnd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with SI-RDA</w:t>
            </w:r>
            <w:r>
              <w:rPr>
                <w:i/>
                <w:iCs/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(n=</w:t>
            </w:r>
            <w:r>
              <w:rPr>
                <w:i/>
                <w:iCs/>
                <w:lang w:val="en-US"/>
              </w:rPr>
              <w:t>3</w:t>
            </w:r>
            <w:r w:rsidRPr="00792304">
              <w:rPr>
                <w:i/>
                <w:iCs/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1 – 78</w:t>
            </w:r>
          </w:p>
        </w:tc>
        <w:tc>
          <w:tcPr>
            <w:tcW w:w="1276" w:type="dxa"/>
            <w:vMerge w:val="restart"/>
          </w:tcPr>
          <w:p w:rsidR="00B16D60" w:rsidRPr="00B32A58" w:rsidRDefault="00B16D60" w:rsidP="00E20283">
            <w:pPr>
              <w:pStyle w:val="Ingetavstnd"/>
              <w:rPr>
                <w:sz w:val="16"/>
                <w:szCs w:val="16"/>
                <w:lang w:val="en-US"/>
              </w:rPr>
            </w:pPr>
          </w:p>
          <w:p w:rsidR="00B16D60" w:rsidRPr="00B32A58" w:rsidRDefault="00B16D60" w:rsidP="00E20283">
            <w:pPr>
              <w:pStyle w:val="Ingetavstnd"/>
              <w:rPr>
                <w:sz w:val="16"/>
                <w:szCs w:val="16"/>
                <w:lang w:val="en-US"/>
              </w:rPr>
            </w:pPr>
          </w:p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p=0.400</w:t>
            </w:r>
          </w:p>
        </w:tc>
      </w:tr>
      <w:tr w:rsidR="00B16D60" w:rsidRPr="00A1681D" w:rsidTr="00E20283">
        <w:tc>
          <w:tcPr>
            <w:tcW w:w="4106" w:type="dxa"/>
          </w:tcPr>
          <w:p w:rsidR="00B16D60" w:rsidRDefault="00B16D60" w:rsidP="00E20283">
            <w:pPr>
              <w:pStyle w:val="Ingetavstnd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Malignant</w:t>
            </w:r>
            <w:r>
              <w:rPr>
                <w:i/>
                <w:iCs/>
                <w:lang w:val="en-US"/>
              </w:rPr>
              <w:t xml:space="preserve"> </w:t>
            </w:r>
            <w:r w:rsidRPr="00792304">
              <w:rPr>
                <w:i/>
                <w:iCs/>
                <w:lang w:val="en-US"/>
              </w:rPr>
              <w:t>EEG</w:t>
            </w:r>
          </w:p>
          <w:p w:rsidR="00B16D60" w:rsidRPr="00792304" w:rsidRDefault="00B16D60" w:rsidP="00B16D60">
            <w:pPr>
              <w:pStyle w:val="Ingetavstnd"/>
              <w:rPr>
                <w:i/>
                <w:iCs/>
                <w:lang w:val="en-US"/>
              </w:rPr>
            </w:pPr>
            <w:r w:rsidRPr="00792304">
              <w:rPr>
                <w:lang w:val="en-US"/>
              </w:rPr>
              <w:tab/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with SI-PD</w:t>
            </w:r>
            <w:r w:rsidRPr="00792304">
              <w:rPr>
                <w:lang w:val="en-US"/>
              </w:rPr>
              <w:tab/>
            </w:r>
            <w:r w:rsidRPr="00792304">
              <w:rPr>
                <w:i/>
                <w:iCs/>
                <w:lang w:val="en-US"/>
              </w:rPr>
              <w:t>(n=</w:t>
            </w:r>
            <w:r>
              <w:rPr>
                <w:i/>
                <w:iCs/>
                <w:lang w:val="en-US"/>
              </w:rPr>
              <w:t>4</w:t>
            </w:r>
            <w:r w:rsidRPr="00792304">
              <w:rPr>
                <w:i/>
                <w:iCs/>
                <w:lang w:val="en-US"/>
              </w:rPr>
              <w:t>)</w:t>
            </w:r>
          </w:p>
        </w:tc>
        <w:tc>
          <w:tcPr>
            <w:tcW w:w="992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 w:rsidRPr="005253D6">
              <w:rPr>
                <w:lang w:val="en-US"/>
              </w:rPr>
              <w:t>10</w:t>
            </w:r>
            <w:r>
              <w:rPr>
                <w:lang w:val="en-US"/>
              </w:rPr>
              <w:t>8</w:t>
            </w:r>
          </w:p>
        </w:tc>
        <w:tc>
          <w:tcPr>
            <w:tcW w:w="1276" w:type="dxa"/>
          </w:tcPr>
          <w:p w:rsidR="00B16D60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276" w:type="dxa"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0 – 123</w:t>
            </w:r>
          </w:p>
        </w:tc>
        <w:tc>
          <w:tcPr>
            <w:tcW w:w="1276" w:type="dxa"/>
            <w:vMerge/>
          </w:tcPr>
          <w:p w:rsidR="00B16D60" w:rsidRPr="00A1681D" w:rsidRDefault="00B16D60" w:rsidP="00E20283">
            <w:pPr>
              <w:pStyle w:val="Ingetavstnd"/>
              <w:rPr>
                <w:lang w:val="en-US"/>
              </w:rPr>
            </w:pPr>
          </w:p>
        </w:tc>
      </w:tr>
    </w:tbl>
    <w:p w:rsidR="00B16D60" w:rsidRDefault="00B16D60" w:rsidP="00B16D60">
      <w:pPr>
        <w:pStyle w:val="Ingetavstnd"/>
        <w:rPr>
          <w:b/>
          <w:bCs/>
          <w:szCs w:val="24"/>
          <w:lang w:val="en-US"/>
        </w:rPr>
      </w:pPr>
    </w:p>
    <w:p w:rsidR="00B16D60" w:rsidRDefault="00B16D60" w:rsidP="00B16D60">
      <w:pPr>
        <w:pStyle w:val="Ingetavstnd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 comparison of NSE-levels between patients with and without SIRPIDs, and between SIRPID-subgroups, categorised according to underlying main EEG-pattern. Only patients with available NSE data is presented. IQR is not presented in groups where number of patients were too small. SIRPIDs = stimulus-induced rhythmic, periodic or ictal discharges. SI-RDA = stimulus-induced rhythmic delta activity. SI-PD = stimulus-induced periodic discharges. NSE = neuron-specific enolase. IQR = interquartile range. n/a = not applicable.</w:t>
      </w:r>
    </w:p>
    <w:p w:rsidR="00405640" w:rsidRPr="00895248" w:rsidRDefault="00405640" w:rsidP="00895248">
      <w:pPr>
        <w:pStyle w:val="Normal12pkt"/>
        <w:rPr>
          <w:rFonts w:ascii="Arial" w:hAnsi="Arial"/>
        </w:rPr>
      </w:pPr>
    </w:p>
    <w:sectPr w:rsidR="00405640" w:rsidRPr="00895248" w:rsidSect="007E5500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63C" w:rsidRDefault="006C363C">
      <w:r>
        <w:separator/>
      </w:r>
    </w:p>
  </w:endnote>
  <w:endnote w:type="continuationSeparator" w:id="0">
    <w:p w:rsidR="006C363C" w:rsidRDefault="006C3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6643033"/>
      <w:docPartObj>
        <w:docPartGallery w:val="Page Numbers (Bottom of Page)"/>
        <w:docPartUnique/>
      </w:docPartObj>
    </w:sdtPr>
    <w:sdtEndPr/>
    <w:sdtContent>
      <w:p w:rsidR="00A05921" w:rsidRDefault="00B16D60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:rsidR="00A05921" w:rsidRDefault="00B16D60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63C" w:rsidRDefault="006C363C">
      <w:r>
        <w:separator/>
      </w:r>
    </w:p>
  </w:footnote>
  <w:footnote w:type="continuationSeparator" w:id="0">
    <w:p w:rsidR="006C363C" w:rsidRDefault="006C3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63C"/>
    <w:rsid w:val="0000110D"/>
    <w:rsid w:val="0000356A"/>
    <w:rsid w:val="00003765"/>
    <w:rsid w:val="00004A0B"/>
    <w:rsid w:val="000057B2"/>
    <w:rsid w:val="00022704"/>
    <w:rsid w:val="000240AA"/>
    <w:rsid w:val="000309D9"/>
    <w:rsid w:val="00033466"/>
    <w:rsid w:val="000347C2"/>
    <w:rsid w:val="0003779B"/>
    <w:rsid w:val="00037D08"/>
    <w:rsid w:val="0004349C"/>
    <w:rsid w:val="00044A77"/>
    <w:rsid w:val="00045C73"/>
    <w:rsid w:val="000561E5"/>
    <w:rsid w:val="00056C75"/>
    <w:rsid w:val="00075786"/>
    <w:rsid w:val="00076B34"/>
    <w:rsid w:val="00080803"/>
    <w:rsid w:val="0008688E"/>
    <w:rsid w:val="00091B17"/>
    <w:rsid w:val="00095D0E"/>
    <w:rsid w:val="000963C0"/>
    <w:rsid w:val="00096881"/>
    <w:rsid w:val="00097A23"/>
    <w:rsid w:val="000A335D"/>
    <w:rsid w:val="000B1D06"/>
    <w:rsid w:val="000B2269"/>
    <w:rsid w:val="000C1A23"/>
    <w:rsid w:val="000D10B6"/>
    <w:rsid w:val="000D118A"/>
    <w:rsid w:val="000D675A"/>
    <w:rsid w:val="000E0CFE"/>
    <w:rsid w:val="000E1611"/>
    <w:rsid w:val="000E2D6E"/>
    <w:rsid w:val="000F0205"/>
    <w:rsid w:val="000F045B"/>
    <w:rsid w:val="000F1C9B"/>
    <w:rsid w:val="000F3F23"/>
    <w:rsid w:val="0010777D"/>
    <w:rsid w:val="00111E15"/>
    <w:rsid w:val="001153F1"/>
    <w:rsid w:val="00121FF6"/>
    <w:rsid w:val="001223EC"/>
    <w:rsid w:val="00126126"/>
    <w:rsid w:val="00133069"/>
    <w:rsid w:val="001351AB"/>
    <w:rsid w:val="00135C3D"/>
    <w:rsid w:val="001413D8"/>
    <w:rsid w:val="00142C04"/>
    <w:rsid w:val="001441A6"/>
    <w:rsid w:val="00150E87"/>
    <w:rsid w:val="00150F66"/>
    <w:rsid w:val="001510D9"/>
    <w:rsid w:val="001539A7"/>
    <w:rsid w:val="00153D85"/>
    <w:rsid w:val="001559F6"/>
    <w:rsid w:val="00156CBD"/>
    <w:rsid w:val="00157BA9"/>
    <w:rsid w:val="00161937"/>
    <w:rsid w:val="00167B20"/>
    <w:rsid w:val="00180962"/>
    <w:rsid w:val="00186F38"/>
    <w:rsid w:val="00187455"/>
    <w:rsid w:val="00196F5F"/>
    <w:rsid w:val="001A1B2D"/>
    <w:rsid w:val="001A6CEF"/>
    <w:rsid w:val="001A75B3"/>
    <w:rsid w:val="001B27D6"/>
    <w:rsid w:val="001B7E81"/>
    <w:rsid w:val="001C4D7A"/>
    <w:rsid w:val="001C4EFB"/>
    <w:rsid w:val="001C6BCC"/>
    <w:rsid w:val="001D005F"/>
    <w:rsid w:val="001D2ED8"/>
    <w:rsid w:val="001D78FF"/>
    <w:rsid w:val="001E39FD"/>
    <w:rsid w:val="001E67CB"/>
    <w:rsid w:val="001F1751"/>
    <w:rsid w:val="001F695F"/>
    <w:rsid w:val="00205962"/>
    <w:rsid w:val="00215DE2"/>
    <w:rsid w:val="00220305"/>
    <w:rsid w:val="002236E5"/>
    <w:rsid w:val="00231BB6"/>
    <w:rsid w:val="002340A5"/>
    <w:rsid w:val="00234F26"/>
    <w:rsid w:val="00236699"/>
    <w:rsid w:val="002404A3"/>
    <w:rsid w:val="002474D0"/>
    <w:rsid w:val="00247F0F"/>
    <w:rsid w:val="00250008"/>
    <w:rsid w:val="002514D7"/>
    <w:rsid w:val="002546E0"/>
    <w:rsid w:val="00257818"/>
    <w:rsid w:val="00260C2B"/>
    <w:rsid w:val="002619F4"/>
    <w:rsid w:val="00263C66"/>
    <w:rsid w:val="00264090"/>
    <w:rsid w:val="00267A04"/>
    <w:rsid w:val="00274CDC"/>
    <w:rsid w:val="002757FF"/>
    <w:rsid w:val="00281CDB"/>
    <w:rsid w:val="002836CF"/>
    <w:rsid w:val="00283F1D"/>
    <w:rsid w:val="002875EA"/>
    <w:rsid w:val="002915E1"/>
    <w:rsid w:val="00296C3C"/>
    <w:rsid w:val="002A122D"/>
    <w:rsid w:val="002A2C6A"/>
    <w:rsid w:val="002A7B2D"/>
    <w:rsid w:val="002B472A"/>
    <w:rsid w:val="002D06CB"/>
    <w:rsid w:val="002D18C3"/>
    <w:rsid w:val="002D785F"/>
    <w:rsid w:val="002E03BE"/>
    <w:rsid w:val="002E38B4"/>
    <w:rsid w:val="002E3F62"/>
    <w:rsid w:val="002E61CA"/>
    <w:rsid w:val="002F6DF9"/>
    <w:rsid w:val="00301BCD"/>
    <w:rsid w:val="00304089"/>
    <w:rsid w:val="00305522"/>
    <w:rsid w:val="00311D5B"/>
    <w:rsid w:val="003173B3"/>
    <w:rsid w:val="00317733"/>
    <w:rsid w:val="00320F75"/>
    <w:rsid w:val="00324BC7"/>
    <w:rsid w:val="00333E70"/>
    <w:rsid w:val="0033726F"/>
    <w:rsid w:val="00340F14"/>
    <w:rsid w:val="00345485"/>
    <w:rsid w:val="00350F6F"/>
    <w:rsid w:val="00353FCB"/>
    <w:rsid w:val="00367FD5"/>
    <w:rsid w:val="00371C43"/>
    <w:rsid w:val="00376AE9"/>
    <w:rsid w:val="003818D2"/>
    <w:rsid w:val="0038670B"/>
    <w:rsid w:val="00386777"/>
    <w:rsid w:val="0039279C"/>
    <w:rsid w:val="0039330C"/>
    <w:rsid w:val="00393D3C"/>
    <w:rsid w:val="00397755"/>
    <w:rsid w:val="003A2358"/>
    <w:rsid w:val="003A5617"/>
    <w:rsid w:val="003B05C2"/>
    <w:rsid w:val="003B137B"/>
    <w:rsid w:val="003B2DB8"/>
    <w:rsid w:val="003B4F0B"/>
    <w:rsid w:val="003C5390"/>
    <w:rsid w:val="003D0798"/>
    <w:rsid w:val="003D27F0"/>
    <w:rsid w:val="003D4E24"/>
    <w:rsid w:val="003E0CFF"/>
    <w:rsid w:val="003F0FE4"/>
    <w:rsid w:val="003F3DF2"/>
    <w:rsid w:val="00401BF3"/>
    <w:rsid w:val="00402B2D"/>
    <w:rsid w:val="00403CCF"/>
    <w:rsid w:val="00405640"/>
    <w:rsid w:val="004057CC"/>
    <w:rsid w:val="00405B29"/>
    <w:rsid w:val="00415FE6"/>
    <w:rsid w:val="004246C5"/>
    <w:rsid w:val="00424B9E"/>
    <w:rsid w:val="00425E97"/>
    <w:rsid w:val="00427EC1"/>
    <w:rsid w:val="004311A1"/>
    <w:rsid w:val="004321C5"/>
    <w:rsid w:val="00436B73"/>
    <w:rsid w:val="004374E7"/>
    <w:rsid w:val="00440F8B"/>
    <w:rsid w:val="004411A4"/>
    <w:rsid w:val="00442B60"/>
    <w:rsid w:val="00444579"/>
    <w:rsid w:val="00444F1C"/>
    <w:rsid w:val="00445818"/>
    <w:rsid w:val="00447A9A"/>
    <w:rsid w:val="00453F96"/>
    <w:rsid w:val="004572C8"/>
    <w:rsid w:val="00465883"/>
    <w:rsid w:val="00472110"/>
    <w:rsid w:val="004725EA"/>
    <w:rsid w:val="00480BBC"/>
    <w:rsid w:val="00483762"/>
    <w:rsid w:val="004903E3"/>
    <w:rsid w:val="00495332"/>
    <w:rsid w:val="00497072"/>
    <w:rsid w:val="004A0093"/>
    <w:rsid w:val="004A14AE"/>
    <w:rsid w:val="004A68B2"/>
    <w:rsid w:val="004B3D45"/>
    <w:rsid w:val="004B6137"/>
    <w:rsid w:val="004B6710"/>
    <w:rsid w:val="004C1811"/>
    <w:rsid w:val="004C19DD"/>
    <w:rsid w:val="004D22A1"/>
    <w:rsid w:val="004D5D02"/>
    <w:rsid w:val="004E053C"/>
    <w:rsid w:val="004E4D9E"/>
    <w:rsid w:val="004E67EC"/>
    <w:rsid w:val="004F2815"/>
    <w:rsid w:val="004F35AE"/>
    <w:rsid w:val="004F50B0"/>
    <w:rsid w:val="004F667A"/>
    <w:rsid w:val="004F7B61"/>
    <w:rsid w:val="0050158E"/>
    <w:rsid w:val="00503591"/>
    <w:rsid w:val="00507665"/>
    <w:rsid w:val="00514066"/>
    <w:rsid w:val="00521819"/>
    <w:rsid w:val="00522A68"/>
    <w:rsid w:val="00523623"/>
    <w:rsid w:val="00530FB8"/>
    <w:rsid w:val="005341EC"/>
    <w:rsid w:val="00536D6E"/>
    <w:rsid w:val="005409A4"/>
    <w:rsid w:val="00545E42"/>
    <w:rsid w:val="00553D32"/>
    <w:rsid w:val="005566F1"/>
    <w:rsid w:val="00562AA6"/>
    <w:rsid w:val="00564ADE"/>
    <w:rsid w:val="00580EF5"/>
    <w:rsid w:val="00582EF3"/>
    <w:rsid w:val="005831C9"/>
    <w:rsid w:val="0058481D"/>
    <w:rsid w:val="00585510"/>
    <w:rsid w:val="00591684"/>
    <w:rsid w:val="00592697"/>
    <w:rsid w:val="005A41CF"/>
    <w:rsid w:val="005A68F2"/>
    <w:rsid w:val="005B0F49"/>
    <w:rsid w:val="005B2420"/>
    <w:rsid w:val="005B7369"/>
    <w:rsid w:val="005C41A0"/>
    <w:rsid w:val="005C6A81"/>
    <w:rsid w:val="005C77EE"/>
    <w:rsid w:val="005C7C74"/>
    <w:rsid w:val="005D5F17"/>
    <w:rsid w:val="005F27F4"/>
    <w:rsid w:val="005F2D27"/>
    <w:rsid w:val="005F34F9"/>
    <w:rsid w:val="005F7FCB"/>
    <w:rsid w:val="00600C79"/>
    <w:rsid w:val="0060311A"/>
    <w:rsid w:val="00604D65"/>
    <w:rsid w:val="00610219"/>
    <w:rsid w:val="0061181C"/>
    <w:rsid w:val="00611DBB"/>
    <w:rsid w:val="00615B41"/>
    <w:rsid w:val="00616447"/>
    <w:rsid w:val="00623DCA"/>
    <w:rsid w:val="00623FA9"/>
    <w:rsid w:val="00624916"/>
    <w:rsid w:val="006259C9"/>
    <w:rsid w:val="00625E2F"/>
    <w:rsid w:val="00626126"/>
    <w:rsid w:val="00626239"/>
    <w:rsid w:val="006265DD"/>
    <w:rsid w:val="00631018"/>
    <w:rsid w:val="0063270D"/>
    <w:rsid w:val="006353E6"/>
    <w:rsid w:val="006354C6"/>
    <w:rsid w:val="00641EFE"/>
    <w:rsid w:val="006457B8"/>
    <w:rsid w:val="006467E3"/>
    <w:rsid w:val="00646D5A"/>
    <w:rsid w:val="0064744A"/>
    <w:rsid w:val="006511A0"/>
    <w:rsid w:val="00654FE3"/>
    <w:rsid w:val="00670186"/>
    <w:rsid w:val="00673665"/>
    <w:rsid w:val="00676043"/>
    <w:rsid w:val="00680C9F"/>
    <w:rsid w:val="00680FB1"/>
    <w:rsid w:val="00681C82"/>
    <w:rsid w:val="0068452A"/>
    <w:rsid w:val="0068475C"/>
    <w:rsid w:val="00686308"/>
    <w:rsid w:val="00686847"/>
    <w:rsid w:val="00687322"/>
    <w:rsid w:val="00690BB3"/>
    <w:rsid w:val="00695D51"/>
    <w:rsid w:val="00696430"/>
    <w:rsid w:val="006A0A88"/>
    <w:rsid w:val="006B0D54"/>
    <w:rsid w:val="006B5169"/>
    <w:rsid w:val="006B6048"/>
    <w:rsid w:val="006B620C"/>
    <w:rsid w:val="006B7AAD"/>
    <w:rsid w:val="006C363C"/>
    <w:rsid w:val="006C3DD2"/>
    <w:rsid w:val="006D2463"/>
    <w:rsid w:val="006D3235"/>
    <w:rsid w:val="006D47C6"/>
    <w:rsid w:val="006D75F8"/>
    <w:rsid w:val="006E3CF8"/>
    <w:rsid w:val="006F3F39"/>
    <w:rsid w:val="006F41C4"/>
    <w:rsid w:val="00703964"/>
    <w:rsid w:val="007054CB"/>
    <w:rsid w:val="00705662"/>
    <w:rsid w:val="0070658E"/>
    <w:rsid w:val="0071219F"/>
    <w:rsid w:val="0071655C"/>
    <w:rsid w:val="0071706F"/>
    <w:rsid w:val="007236F9"/>
    <w:rsid w:val="00750456"/>
    <w:rsid w:val="007577A5"/>
    <w:rsid w:val="00760451"/>
    <w:rsid w:val="00761914"/>
    <w:rsid w:val="00763A61"/>
    <w:rsid w:val="00766692"/>
    <w:rsid w:val="00767987"/>
    <w:rsid w:val="00777E1D"/>
    <w:rsid w:val="00780844"/>
    <w:rsid w:val="00782779"/>
    <w:rsid w:val="007847A2"/>
    <w:rsid w:val="00790F63"/>
    <w:rsid w:val="0079442E"/>
    <w:rsid w:val="007966C9"/>
    <w:rsid w:val="007B03B7"/>
    <w:rsid w:val="007B24B1"/>
    <w:rsid w:val="007B3151"/>
    <w:rsid w:val="007C50F9"/>
    <w:rsid w:val="007D204D"/>
    <w:rsid w:val="007E390B"/>
    <w:rsid w:val="007E4B61"/>
    <w:rsid w:val="007E5E26"/>
    <w:rsid w:val="007F00C5"/>
    <w:rsid w:val="007F0AD2"/>
    <w:rsid w:val="007F2F76"/>
    <w:rsid w:val="007F5DD4"/>
    <w:rsid w:val="00801ABB"/>
    <w:rsid w:val="00801DDC"/>
    <w:rsid w:val="0080406D"/>
    <w:rsid w:val="00804152"/>
    <w:rsid w:val="008056F2"/>
    <w:rsid w:val="00811422"/>
    <w:rsid w:val="008120EC"/>
    <w:rsid w:val="0081228F"/>
    <w:rsid w:val="00826861"/>
    <w:rsid w:val="00831F13"/>
    <w:rsid w:val="00833A70"/>
    <w:rsid w:val="008456A3"/>
    <w:rsid w:val="00845949"/>
    <w:rsid w:val="00847B6A"/>
    <w:rsid w:val="00852288"/>
    <w:rsid w:val="00860DBB"/>
    <w:rsid w:val="00871067"/>
    <w:rsid w:val="008711D7"/>
    <w:rsid w:val="00872E64"/>
    <w:rsid w:val="0087774D"/>
    <w:rsid w:val="0088524F"/>
    <w:rsid w:val="00886C18"/>
    <w:rsid w:val="00891740"/>
    <w:rsid w:val="00893515"/>
    <w:rsid w:val="00895248"/>
    <w:rsid w:val="008973D3"/>
    <w:rsid w:val="008A78C3"/>
    <w:rsid w:val="008C2EF0"/>
    <w:rsid w:val="008C7CB5"/>
    <w:rsid w:val="008D1ED6"/>
    <w:rsid w:val="008D458D"/>
    <w:rsid w:val="008E1BC0"/>
    <w:rsid w:val="008F0BA8"/>
    <w:rsid w:val="008F20A1"/>
    <w:rsid w:val="008F3F85"/>
    <w:rsid w:val="00912185"/>
    <w:rsid w:val="0091305A"/>
    <w:rsid w:val="00917BF3"/>
    <w:rsid w:val="009234A2"/>
    <w:rsid w:val="009247F7"/>
    <w:rsid w:val="009359D4"/>
    <w:rsid w:val="00936B82"/>
    <w:rsid w:val="00940AE6"/>
    <w:rsid w:val="009415FB"/>
    <w:rsid w:val="00946B5B"/>
    <w:rsid w:val="009476AE"/>
    <w:rsid w:val="00950BE6"/>
    <w:rsid w:val="00952430"/>
    <w:rsid w:val="00952B86"/>
    <w:rsid w:val="009543E2"/>
    <w:rsid w:val="00962CCA"/>
    <w:rsid w:val="009676C0"/>
    <w:rsid w:val="00973AE5"/>
    <w:rsid w:val="00976D1A"/>
    <w:rsid w:val="00982C64"/>
    <w:rsid w:val="0098356E"/>
    <w:rsid w:val="009878A2"/>
    <w:rsid w:val="009955D2"/>
    <w:rsid w:val="0099781B"/>
    <w:rsid w:val="009A3CB4"/>
    <w:rsid w:val="009A505E"/>
    <w:rsid w:val="009B0266"/>
    <w:rsid w:val="009B2F3B"/>
    <w:rsid w:val="009B64C9"/>
    <w:rsid w:val="009B71A0"/>
    <w:rsid w:val="009C0F42"/>
    <w:rsid w:val="009C28FE"/>
    <w:rsid w:val="009C3CEC"/>
    <w:rsid w:val="009C758A"/>
    <w:rsid w:val="009C75D7"/>
    <w:rsid w:val="009D2DCF"/>
    <w:rsid w:val="009D4F23"/>
    <w:rsid w:val="009E09C6"/>
    <w:rsid w:val="009E5856"/>
    <w:rsid w:val="009F0E1D"/>
    <w:rsid w:val="009F2B00"/>
    <w:rsid w:val="009F7FF8"/>
    <w:rsid w:val="00A0516D"/>
    <w:rsid w:val="00A20D88"/>
    <w:rsid w:val="00A21163"/>
    <w:rsid w:val="00A23CA3"/>
    <w:rsid w:val="00A3000A"/>
    <w:rsid w:val="00A44D80"/>
    <w:rsid w:val="00A51696"/>
    <w:rsid w:val="00A51E7F"/>
    <w:rsid w:val="00A5507A"/>
    <w:rsid w:val="00A61F0E"/>
    <w:rsid w:val="00A62E79"/>
    <w:rsid w:val="00A649E2"/>
    <w:rsid w:val="00A678F4"/>
    <w:rsid w:val="00A70E59"/>
    <w:rsid w:val="00A82EE7"/>
    <w:rsid w:val="00A91ED6"/>
    <w:rsid w:val="00A940C2"/>
    <w:rsid w:val="00A96D14"/>
    <w:rsid w:val="00A976E5"/>
    <w:rsid w:val="00AA0886"/>
    <w:rsid w:val="00AA4621"/>
    <w:rsid w:val="00AA52CC"/>
    <w:rsid w:val="00AA5387"/>
    <w:rsid w:val="00AB575B"/>
    <w:rsid w:val="00AB58C1"/>
    <w:rsid w:val="00AC1A2C"/>
    <w:rsid w:val="00AC1B2E"/>
    <w:rsid w:val="00AD6129"/>
    <w:rsid w:val="00AD7216"/>
    <w:rsid w:val="00AE0A70"/>
    <w:rsid w:val="00AE0B37"/>
    <w:rsid w:val="00AE0F34"/>
    <w:rsid w:val="00AE221A"/>
    <w:rsid w:val="00AE305E"/>
    <w:rsid w:val="00AE48C6"/>
    <w:rsid w:val="00AE6B5E"/>
    <w:rsid w:val="00AE7EBB"/>
    <w:rsid w:val="00AF47A6"/>
    <w:rsid w:val="00AF578C"/>
    <w:rsid w:val="00AF61C2"/>
    <w:rsid w:val="00AF681B"/>
    <w:rsid w:val="00B0117B"/>
    <w:rsid w:val="00B03883"/>
    <w:rsid w:val="00B10E0C"/>
    <w:rsid w:val="00B12CD1"/>
    <w:rsid w:val="00B14FC4"/>
    <w:rsid w:val="00B16727"/>
    <w:rsid w:val="00B16D60"/>
    <w:rsid w:val="00B179BE"/>
    <w:rsid w:val="00B2402A"/>
    <w:rsid w:val="00B33555"/>
    <w:rsid w:val="00B34F7C"/>
    <w:rsid w:val="00B35429"/>
    <w:rsid w:val="00B6019C"/>
    <w:rsid w:val="00B61411"/>
    <w:rsid w:val="00B6366E"/>
    <w:rsid w:val="00B6431B"/>
    <w:rsid w:val="00B668B2"/>
    <w:rsid w:val="00B70625"/>
    <w:rsid w:val="00B7409A"/>
    <w:rsid w:val="00B74C9D"/>
    <w:rsid w:val="00B7626F"/>
    <w:rsid w:val="00B86968"/>
    <w:rsid w:val="00BA171B"/>
    <w:rsid w:val="00BA782B"/>
    <w:rsid w:val="00BB06DD"/>
    <w:rsid w:val="00BC5100"/>
    <w:rsid w:val="00BC5528"/>
    <w:rsid w:val="00BD2ED3"/>
    <w:rsid w:val="00BD7784"/>
    <w:rsid w:val="00BE0666"/>
    <w:rsid w:val="00BE62AA"/>
    <w:rsid w:val="00BE7E65"/>
    <w:rsid w:val="00BF0237"/>
    <w:rsid w:val="00BF3185"/>
    <w:rsid w:val="00BF6436"/>
    <w:rsid w:val="00C0021C"/>
    <w:rsid w:val="00C009DA"/>
    <w:rsid w:val="00C037E2"/>
    <w:rsid w:val="00C075B6"/>
    <w:rsid w:val="00C169FF"/>
    <w:rsid w:val="00C21186"/>
    <w:rsid w:val="00C22EFD"/>
    <w:rsid w:val="00C24C64"/>
    <w:rsid w:val="00C36213"/>
    <w:rsid w:val="00C424CB"/>
    <w:rsid w:val="00C47619"/>
    <w:rsid w:val="00C50B0C"/>
    <w:rsid w:val="00C51B47"/>
    <w:rsid w:val="00C602EB"/>
    <w:rsid w:val="00C623A7"/>
    <w:rsid w:val="00C65BE7"/>
    <w:rsid w:val="00C6686A"/>
    <w:rsid w:val="00C72D6A"/>
    <w:rsid w:val="00C80B63"/>
    <w:rsid w:val="00C8338E"/>
    <w:rsid w:val="00C951D5"/>
    <w:rsid w:val="00C95C19"/>
    <w:rsid w:val="00CA3E86"/>
    <w:rsid w:val="00CA58D9"/>
    <w:rsid w:val="00CB34DD"/>
    <w:rsid w:val="00CC3C06"/>
    <w:rsid w:val="00CE26EF"/>
    <w:rsid w:val="00CE32EE"/>
    <w:rsid w:val="00CE4136"/>
    <w:rsid w:val="00CE4C12"/>
    <w:rsid w:val="00CE551F"/>
    <w:rsid w:val="00CF1C68"/>
    <w:rsid w:val="00D00946"/>
    <w:rsid w:val="00D015E5"/>
    <w:rsid w:val="00D02868"/>
    <w:rsid w:val="00D1266D"/>
    <w:rsid w:val="00D137C8"/>
    <w:rsid w:val="00D22837"/>
    <w:rsid w:val="00D2788C"/>
    <w:rsid w:val="00D3408D"/>
    <w:rsid w:val="00D41718"/>
    <w:rsid w:val="00D4561C"/>
    <w:rsid w:val="00D50CCD"/>
    <w:rsid w:val="00D53AB7"/>
    <w:rsid w:val="00D56B3A"/>
    <w:rsid w:val="00D57469"/>
    <w:rsid w:val="00D67F19"/>
    <w:rsid w:val="00D721D2"/>
    <w:rsid w:val="00D743B3"/>
    <w:rsid w:val="00D856E5"/>
    <w:rsid w:val="00D872D6"/>
    <w:rsid w:val="00DA3316"/>
    <w:rsid w:val="00DA40D1"/>
    <w:rsid w:val="00DA4305"/>
    <w:rsid w:val="00DA61A0"/>
    <w:rsid w:val="00DB03E0"/>
    <w:rsid w:val="00DB16EE"/>
    <w:rsid w:val="00DB315C"/>
    <w:rsid w:val="00DB45D2"/>
    <w:rsid w:val="00DC5F35"/>
    <w:rsid w:val="00DE0915"/>
    <w:rsid w:val="00DE1019"/>
    <w:rsid w:val="00DE1633"/>
    <w:rsid w:val="00DE2FF4"/>
    <w:rsid w:val="00DF4BE5"/>
    <w:rsid w:val="00DF60DB"/>
    <w:rsid w:val="00DF6263"/>
    <w:rsid w:val="00E00BEC"/>
    <w:rsid w:val="00E03E3C"/>
    <w:rsid w:val="00E05027"/>
    <w:rsid w:val="00E12588"/>
    <w:rsid w:val="00E12D3F"/>
    <w:rsid w:val="00E133E7"/>
    <w:rsid w:val="00E27F13"/>
    <w:rsid w:val="00E307BC"/>
    <w:rsid w:val="00E400DC"/>
    <w:rsid w:val="00E43E3F"/>
    <w:rsid w:val="00E50256"/>
    <w:rsid w:val="00E54EFC"/>
    <w:rsid w:val="00E56FD8"/>
    <w:rsid w:val="00E63DF4"/>
    <w:rsid w:val="00E677E4"/>
    <w:rsid w:val="00E727EB"/>
    <w:rsid w:val="00E72E9E"/>
    <w:rsid w:val="00E73FCD"/>
    <w:rsid w:val="00E74F34"/>
    <w:rsid w:val="00E7780B"/>
    <w:rsid w:val="00E854D4"/>
    <w:rsid w:val="00E86BAB"/>
    <w:rsid w:val="00E9064B"/>
    <w:rsid w:val="00E9328E"/>
    <w:rsid w:val="00E95DA2"/>
    <w:rsid w:val="00E968F9"/>
    <w:rsid w:val="00EB0EF4"/>
    <w:rsid w:val="00EB4125"/>
    <w:rsid w:val="00EB5FCF"/>
    <w:rsid w:val="00EB79F2"/>
    <w:rsid w:val="00EC524D"/>
    <w:rsid w:val="00ED1A1A"/>
    <w:rsid w:val="00ED2E66"/>
    <w:rsid w:val="00EE138D"/>
    <w:rsid w:val="00EE6AC6"/>
    <w:rsid w:val="00EF08A5"/>
    <w:rsid w:val="00EF0AF4"/>
    <w:rsid w:val="00EF1B21"/>
    <w:rsid w:val="00EF4263"/>
    <w:rsid w:val="00EF6019"/>
    <w:rsid w:val="00EF7234"/>
    <w:rsid w:val="00F025D1"/>
    <w:rsid w:val="00F050F3"/>
    <w:rsid w:val="00F136DA"/>
    <w:rsid w:val="00F1644D"/>
    <w:rsid w:val="00F20351"/>
    <w:rsid w:val="00F21CD3"/>
    <w:rsid w:val="00F22E07"/>
    <w:rsid w:val="00F23149"/>
    <w:rsid w:val="00F244A7"/>
    <w:rsid w:val="00F24DF1"/>
    <w:rsid w:val="00F26DC2"/>
    <w:rsid w:val="00F31815"/>
    <w:rsid w:val="00F354A9"/>
    <w:rsid w:val="00F400B1"/>
    <w:rsid w:val="00F4101C"/>
    <w:rsid w:val="00F43EE2"/>
    <w:rsid w:val="00F4443F"/>
    <w:rsid w:val="00F64EDD"/>
    <w:rsid w:val="00F74166"/>
    <w:rsid w:val="00F74234"/>
    <w:rsid w:val="00F773E3"/>
    <w:rsid w:val="00F82919"/>
    <w:rsid w:val="00F84077"/>
    <w:rsid w:val="00F90431"/>
    <w:rsid w:val="00FA019D"/>
    <w:rsid w:val="00FA2916"/>
    <w:rsid w:val="00FA3ED7"/>
    <w:rsid w:val="00FA59C4"/>
    <w:rsid w:val="00FB155C"/>
    <w:rsid w:val="00FB5330"/>
    <w:rsid w:val="00FB5E4A"/>
    <w:rsid w:val="00FC77BA"/>
    <w:rsid w:val="00FC78FE"/>
    <w:rsid w:val="00FD03BA"/>
    <w:rsid w:val="00FE42FD"/>
    <w:rsid w:val="00FE7DAD"/>
    <w:rsid w:val="00FF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668D7C6E-F2E3-4DF7-9266-92B6FF71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ms Rmn" w:eastAsia="Times New Roman" w:hAnsi="Tms Rm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/>
      <w:sz w:val="24"/>
      <w:szCs w:val="24"/>
      <w:lang w:eastAsia="en-US"/>
    </w:rPr>
  </w:style>
  <w:style w:type="paragraph" w:styleId="Rubrik1">
    <w:name w:val="heading 1"/>
    <w:basedOn w:val="Normal"/>
    <w:next w:val="Normal"/>
    <w:qFormat/>
    <w:rsid w:val="00826861"/>
    <w:pPr>
      <w:keepNext/>
      <w:outlineLvl w:val="0"/>
    </w:pPr>
    <w:rPr>
      <w:sz w:val="28"/>
      <w:lang w:eastAsia="sv-SE"/>
    </w:rPr>
  </w:style>
  <w:style w:type="paragraph" w:styleId="Rubrik2">
    <w:name w:val="heading 2"/>
    <w:basedOn w:val="Normal"/>
    <w:next w:val="Normal"/>
    <w:qFormat/>
    <w:rsid w:val="00826861"/>
    <w:pPr>
      <w:keepNext/>
      <w:outlineLvl w:val="1"/>
    </w:pPr>
    <w:rPr>
      <w:b/>
      <w:lang w:eastAsia="sv-SE"/>
    </w:rPr>
  </w:style>
  <w:style w:type="paragraph" w:styleId="Rubrik3">
    <w:name w:val="heading 3"/>
    <w:basedOn w:val="Normal"/>
    <w:next w:val="Normal"/>
    <w:qFormat/>
    <w:rsid w:val="00826861"/>
    <w:pPr>
      <w:keepNext/>
      <w:jc w:val="center"/>
      <w:outlineLvl w:val="2"/>
    </w:pPr>
    <w:rPr>
      <w:b/>
      <w:lang w:eastAsia="sv-SE"/>
    </w:rPr>
  </w:style>
  <w:style w:type="paragraph" w:styleId="Rubrik4">
    <w:name w:val="heading 4"/>
    <w:basedOn w:val="Normal"/>
    <w:next w:val="Normal"/>
    <w:qFormat/>
    <w:rsid w:val="00826861"/>
    <w:pPr>
      <w:keepNext/>
      <w:ind w:right="141"/>
      <w:outlineLvl w:val="3"/>
    </w:pPr>
    <w:rPr>
      <w:b/>
      <w:bCs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rsid w:val="00826861"/>
    <w:pPr>
      <w:tabs>
        <w:tab w:val="center" w:pos="4536"/>
        <w:tab w:val="right" w:pos="9072"/>
      </w:tabs>
    </w:pPr>
    <w:rPr>
      <w:sz w:val="20"/>
      <w:lang w:eastAsia="sv-SE"/>
    </w:rPr>
  </w:style>
  <w:style w:type="paragraph" w:styleId="Sidfot">
    <w:name w:val="footer"/>
    <w:basedOn w:val="Normal"/>
    <w:link w:val="SidfotChar"/>
    <w:uiPriority w:val="99"/>
    <w:rsid w:val="00826861"/>
    <w:pPr>
      <w:tabs>
        <w:tab w:val="center" w:pos="4536"/>
        <w:tab w:val="right" w:pos="9072"/>
      </w:tabs>
    </w:pPr>
    <w:rPr>
      <w:sz w:val="20"/>
      <w:lang w:eastAsia="sv-SE"/>
    </w:rPr>
  </w:style>
  <w:style w:type="character" w:styleId="Sidnummer">
    <w:name w:val="page number"/>
    <w:basedOn w:val="Standardstycketeckensnitt"/>
    <w:rsid w:val="00826861"/>
  </w:style>
  <w:style w:type="paragraph" w:styleId="Brdtext">
    <w:name w:val="Body Text"/>
    <w:basedOn w:val="Normal"/>
    <w:rsid w:val="00826861"/>
    <w:pPr>
      <w:ind w:right="141"/>
    </w:pPr>
    <w:rPr>
      <w:b/>
      <w:bCs/>
      <w:snapToGrid w:val="0"/>
      <w:lang w:val="en-GB" w:eastAsia="sv-SE"/>
    </w:rPr>
  </w:style>
  <w:style w:type="paragraph" w:styleId="Brdtextmedindrag">
    <w:name w:val="Body Text Indent"/>
    <w:basedOn w:val="Normal"/>
    <w:rsid w:val="009247F7"/>
    <w:pPr>
      <w:spacing w:after="120"/>
      <w:ind w:left="283"/>
    </w:pPr>
    <w:rPr>
      <w:sz w:val="20"/>
      <w:lang w:eastAsia="sv-SE"/>
    </w:rPr>
  </w:style>
  <w:style w:type="paragraph" w:customStyle="1" w:styleId="a">
    <w:name w:val=":|"/>
    <w:rsid w:val="00A51E7F"/>
    <w:rPr>
      <w:rFonts w:ascii="Times New Roman" w:hAnsi="Times New Roman"/>
      <w:lang w:eastAsia="en-US"/>
    </w:rPr>
  </w:style>
  <w:style w:type="paragraph" w:customStyle="1" w:styleId="Normal0">
    <w:name w:val="[Normal]"/>
    <w:rsid w:val="00044A77"/>
    <w:pPr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paragraph" w:customStyle="1" w:styleId="Normal12pkt">
    <w:name w:val="Normal + 12 pkt"/>
    <w:basedOn w:val="Normal"/>
    <w:rsid w:val="00D57469"/>
  </w:style>
  <w:style w:type="paragraph" w:customStyle="1" w:styleId="normal12pkt0">
    <w:name w:val="normal12pkt"/>
    <w:basedOn w:val="Normal"/>
    <w:rsid w:val="006D75F8"/>
    <w:rPr>
      <w:lang w:eastAsia="sv-SE"/>
    </w:rPr>
  </w:style>
  <w:style w:type="paragraph" w:styleId="Ingetavstnd">
    <w:name w:val="No Spacing"/>
    <w:link w:val="IngetavstndChar"/>
    <w:uiPriority w:val="1"/>
    <w:qFormat/>
    <w:rsid w:val="00B16D60"/>
    <w:pPr>
      <w:contextualSpacing/>
    </w:pPr>
    <w:rPr>
      <w:rFonts w:ascii="Times New Roman" w:hAnsi="Times New Roman"/>
      <w:sz w:val="24"/>
      <w:szCs w:val="22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B16D60"/>
    <w:rPr>
      <w:rFonts w:ascii="Times New Roman" w:hAnsi="Times New Roman"/>
      <w:sz w:val="24"/>
      <w:szCs w:val="22"/>
    </w:rPr>
  </w:style>
  <w:style w:type="table" w:styleId="Tabellrutntljust">
    <w:name w:val="Grid Table Light"/>
    <w:basedOn w:val="Normaltabell"/>
    <w:uiPriority w:val="40"/>
    <w:rsid w:val="00B16D60"/>
    <w:rPr>
      <w:rFonts w:asciiTheme="minorHAnsi" w:hAnsi="Times New Roman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idfotChar">
    <w:name w:val="Sidfot Char"/>
    <w:basedOn w:val="Standardstycketeckensnitt"/>
    <w:link w:val="Sidfot"/>
    <w:uiPriority w:val="99"/>
    <w:rsid w:val="00B16D60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7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4E206C</Template>
  <TotalTime>0</TotalTime>
  <Pages>1</Pages>
  <Words>195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RÄTTELSE</vt:lpstr>
    </vt:vector>
  </TitlesOfParts>
  <Company>Region Skåne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ÄTTELSE</dc:title>
  <dc:subject/>
  <dc:creator>Westhall Erik</dc:creator>
  <cp:keywords/>
  <dc:description/>
  <cp:lastModifiedBy>Westhall Erik</cp:lastModifiedBy>
  <cp:revision>2</cp:revision>
  <dcterms:created xsi:type="dcterms:W3CDTF">2020-05-07T05:41:00Z</dcterms:created>
  <dcterms:modified xsi:type="dcterms:W3CDTF">2020-05-07T05:41:00Z</dcterms:modified>
</cp:coreProperties>
</file>